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575C1902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9A7082">
        <w:t xml:space="preserve"> S1</w:t>
      </w:r>
    </w:p>
    <w:p w14:paraId="36A12FF6" w14:textId="77777777" w:rsidR="00A005D4" w:rsidRDefault="00A005D4" w:rsidP="00A005D4">
      <w:pPr>
        <w:pStyle w:val="AuthorList"/>
        <w:jc w:val="center"/>
        <w:rPr>
          <w:sz w:val="32"/>
          <w:szCs w:val="32"/>
        </w:rPr>
      </w:pPr>
      <w:r w:rsidRPr="00A005D4">
        <w:rPr>
          <w:sz w:val="32"/>
          <w:szCs w:val="32"/>
        </w:rPr>
        <w:t>Exploring Online Health Information Seeking and Sharing Among Older Adults: A Mini-Review about Acceptance, Potentials, and Barriers</w:t>
      </w:r>
    </w:p>
    <w:p w14:paraId="0079AA12" w14:textId="3240AA5A" w:rsidR="006E189B" w:rsidRDefault="006E189B" w:rsidP="006E189B">
      <w:pPr>
        <w:pStyle w:val="Beschriftung"/>
      </w:pPr>
      <w:r>
        <w:t xml:space="preserve">Table </w:t>
      </w:r>
      <w:r w:rsidR="009A7082">
        <w:t>S</w:t>
      </w:r>
      <w:fldSimple w:instr=" SEQ Table \* ARABIC ">
        <w:r>
          <w:rPr>
            <w:noProof/>
          </w:rPr>
          <w:t>1</w:t>
        </w:r>
      </w:fldSimple>
      <w:r>
        <w:t>: Selected studies</w:t>
      </w:r>
    </w:p>
    <w:tbl>
      <w:tblPr>
        <w:tblStyle w:val="EinfacheTabelle2"/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1061"/>
        <w:gridCol w:w="2322"/>
        <w:gridCol w:w="1306"/>
        <w:gridCol w:w="1124"/>
        <w:gridCol w:w="879"/>
        <w:gridCol w:w="879"/>
        <w:gridCol w:w="878"/>
        <w:gridCol w:w="879"/>
        <w:gridCol w:w="878"/>
      </w:tblGrid>
      <w:tr w:rsidR="00E446C7" w:rsidRPr="008E6E89" w14:paraId="02BAC238" w14:textId="61A3FDA2" w:rsidTr="00581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</w:tcPr>
          <w:p w14:paraId="39F13B4B" w14:textId="77777777" w:rsidR="009F3922" w:rsidRPr="008E6E89" w:rsidRDefault="009F3922" w:rsidP="00075A9E">
            <w:pPr>
              <w:pStyle w:val="Literaturverzeichnis"/>
              <w:rPr>
                <w:rFonts w:cs="Times New Roman"/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Authors &amp;Year</w:t>
            </w:r>
          </w:p>
        </w:tc>
        <w:tc>
          <w:tcPr>
            <w:tcW w:w="2246" w:type="dxa"/>
          </w:tcPr>
          <w:p w14:paraId="767C8927" w14:textId="77777777" w:rsidR="009F3922" w:rsidRPr="008E6E89" w:rsidRDefault="009F3922" w:rsidP="00075A9E">
            <w:pPr>
              <w:pStyle w:val="Literaturverzeichni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Title</w:t>
            </w:r>
          </w:p>
        </w:tc>
        <w:tc>
          <w:tcPr>
            <w:tcW w:w="1264" w:type="dxa"/>
          </w:tcPr>
          <w:p w14:paraId="22A6A65D" w14:textId="77777777" w:rsidR="009F3922" w:rsidRPr="008E6E89" w:rsidRDefault="009F3922" w:rsidP="00075A9E">
            <w:pPr>
              <w:pStyle w:val="Literaturverzeichni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Recruitment country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6E4907BD" w14:textId="77777777" w:rsidR="009F3922" w:rsidRPr="008E6E89" w:rsidRDefault="009F3922" w:rsidP="00075A9E">
            <w:pPr>
              <w:pStyle w:val="Literaturverzeichni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Type of Study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665C1FAD" w14:textId="7570FF80" w:rsidR="009F3922" w:rsidRPr="008E6E89" w:rsidRDefault="00374452" w:rsidP="00075A9E">
            <w:pPr>
              <w:pStyle w:val="Literaturverzeichni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proofErr w:type="spellStart"/>
            <w:r w:rsidRPr="008E6E89">
              <w:rPr>
                <w:sz w:val="17"/>
                <w:szCs w:val="17"/>
                <w:lang w:val="en-GB"/>
              </w:rPr>
              <w:t>Accep</w:t>
            </w:r>
            <w:r w:rsidR="00784B10">
              <w:rPr>
                <w:sz w:val="17"/>
                <w:szCs w:val="17"/>
                <w:lang w:val="en-GB"/>
              </w:rPr>
              <w:t>-</w:t>
            </w:r>
            <w:r>
              <w:rPr>
                <w:sz w:val="17"/>
                <w:szCs w:val="17"/>
                <w:lang w:val="en-GB"/>
              </w:rPr>
              <w:t>t</w:t>
            </w:r>
            <w:r w:rsidRPr="008E6E89">
              <w:rPr>
                <w:sz w:val="17"/>
                <w:szCs w:val="17"/>
                <w:lang w:val="en-GB"/>
              </w:rPr>
              <w:t>anc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6EB36" w14:textId="01EF8B64" w:rsidR="009F3922" w:rsidRPr="008E6E89" w:rsidRDefault="009F3922" w:rsidP="00075A9E">
            <w:pPr>
              <w:pStyle w:val="Literaturverzeichni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Potenti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1E0773A" w14:textId="65CD406C" w:rsidR="009F3922" w:rsidRPr="008E6E89" w:rsidRDefault="009F3922" w:rsidP="00075A9E">
            <w:pPr>
              <w:pStyle w:val="Literaturverzeichni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Barrier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01B2D16" w14:textId="1D6EC4E0" w:rsidR="009F3922" w:rsidRPr="008E6E89" w:rsidRDefault="00A46428" w:rsidP="00075A9E">
            <w:pPr>
              <w:pStyle w:val="Literaturverzeichni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OHIS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61FDE" w14:textId="2BFFB7BB" w:rsidR="009F3922" w:rsidRPr="008E6E89" w:rsidRDefault="00C94685" w:rsidP="00075A9E">
            <w:pPr>
              <w:pStyle w:val="Literaturverzeichni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 xml:space="preserve">OHIS &amp; </w:t>
            </w:r>
            <w:r w:rsidR="008E6E89" w:rsidRPr="008E6E89">
              <w:rPr>
                <w:sz w:val="17"/>
                <w:szCs w:val="17"/>
                <w:lang w:val="en-GB"/>
              </w:rPr>
              <w:t>sharing</w:t>
            </w:r>
          </w:p>
        </w:tc>
      </w:tr>
      <w:tr w:rsidR="00E446C7" w:rsidRPr="008E6E89" w14:paraId="78CBE14B" w14:textId="3F432FE5" w:rsidTr="00581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</w:tcPr>
          <w:p w14:paraId="51B988D4" w14:textId="77777777" w:rsidR="009F3922" w:rsidRPr="008E6E89" w:rsidRDefault="009F3922" w:rsidP="00075A9E">
            <w:pPr>
              <w:pStyle w:val="Literaturverzeichnis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 xml:space="preserve">Brainin &amp; </w:t>
            </w:r>
            <w:proofErr w:type="spellStart"/>
            <w:r w:rsidRPr="008E6E89">
              <w:rPr>
                <w:sz w:val="17"/>
                <w:szCs w:val="17"/>
                <w:lang w:val="en-GB"/>
              </w:rPr>
              <w:t>Neter</w:t>
            </w:r>
            <w:proofErr w:type="spellEnd"/>
            <w:r w:rsidRPr="008E6E89">
              <w:rPr>
                <w:sz w:val="17"/>
                <w:szCs w:val="17"/>
                <w:lang w:val="en-GB"/>
              </w:rPr>
              <w:t xml:space="preserve"> (2023)</w:t>
            </w:r>
          </w:p>
        </w:tc>
        <w:tc>
          <w:tcPr>
            <w:tcW w:w="2246" w:type="dxa"/>
          </w:tcPr>
          <w:p w14:paraId="55C3067B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Refined analysis of older eHealth users from an agency perspective: Quantitative telephone interview study</w:t>
            </w:r>
          </w:p>
        </w:tc>
        <w:tc>
          <w:tcPr>
            <w:tcW w:w="1264" w:type="dxa"/>
          </w:tcPr>
          <w:p w14:paraId="35DC88E2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Israel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687C04AA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Quantitative study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4416526F" w14:textId="42B434B0" w:rsidR="009F3922" w:rsidRPr="008E6E89" w:rsidRDefault="009F3922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3CFA8" w14:textId="6C1026FA" w:rsidR="009F3922" w:rsidRPr="008E6E89" w:rsidRDefault="007C0329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70CDE30" w14:textId="3D47D458" w:rsidR="009F3922" w:rsidRPr="008E6E89" w:rsidRDefault="00523E05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F5D4172" w14:textId="7A249A95" w:rsidR="009F3922" w:rsidRPr="008E6E89" w:rsidRDefault="00BD0A9E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12828" w14:textId="77777777" w:rsidR="009F3922" w:rsidRPr="008E6E89" w:rsidRDefault="009F3922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</w:tr>
      <w:tr w:rsidR="00E446C7" w:rsidRPr="008E6E89" w14:paraId="5FE60EC3" w14:textId="5A06368C" w:rsidTr="00581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</w:tcPr>
          <w:p w14:paraId="408EFDE5" w14:textId="77777777" w:rsidR="009F3922" w:rsidRPr="008E6E89" w:rsidRDefault="009F3922" w:rsidP="00075A9E">
            <w:pPr>
              <w:pStyle w:val="Literaturverzeichnis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Choi (2020)</w:t>
            </w:r>
          </w:p>
        </w:tc>
        <w:tc>
          <w:tcPr>
            <w:tcW w:w="2246" w:type="dxa"/>
          </w:tcPr>
          <w:p w14:paraId="48AF1993" w14:textId="77777777" w:rsidR="009F3922" w:rsidRPr="008E6E89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Factors associated with eHealth use among community dwelling older adults</w:t>
            </w:r>
          </w:p>
        </w:tc>
        <w:tc>
          <w:tcPr>
            <w:tcW w:w="1264" w:type="dxa"/>
          </w:tcPr>
          <w:p w14:paraId="0074FF03" w14:textId="77777777" w:rsidR="009F3922" w:rsidRPr="008E6E89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South Korea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2367CB11" w14:textId="77777777" w:rsidR="009F3922" w:rsidRPr="008E6E89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Quantitative secondary data analysis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0F3AEB5E" w14:textId="671AEB5E" w:rsidR="009F3922" w:rsidRPr="008E6E89" w:rsidRDefault="00C017EF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3C269" w14:textId="5F629676" w:rsidR="009F3922" w:rsidRPr="008E6E89" w:rsidRDefault="001B7A44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6E3387A" w14:textId="22A9351F" w:rsidR="009F3922" w:rsidRPr="008E6E89" w:rsidRDefault="001B7A44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4463259" w14:textId="63B28B7A" w:rsidR="009F3922" w:rsidRPr="008E6E89" w:rsidRDefault="001B7A44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7837C" w14:textId="77777777" w:rsidR="009F3922" w:rsidRPr="008E6E89" w:rsidRDefault="009F3922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</w:tr>
      <w:tr w:rsidR="00E446C7" w:rsidRPr="008E6E89" w14:paraId="11C6D5BE" w14:textId="211D7E85" w:rsidTr="00581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</w:tcPr>
          <w:p w14:paraId="17D12E0A" w14:textId="77777777" w:rsidR="009F3922" w:rsidRPr="008E6E89" w:rsidRDefault="009F3922" w:rsidP="00075A9E">
            <w:pPr>
              <w:pStyle w:val="Literaturverzeichnis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Cornejo Müller et al. (2020)</w:t>
            </w:r>
          </w:p>
        </w:tc>
        <w:tc>
          <w:tcPr>
            <w:tcW w:w="2246" w:type="dxa"/>
          </w:tcPr>
          <w:p w14:paraId="4EDFF3AC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8E6E89">
              <w:rPr>
                <w:sz w:val="17"/>
                <w:szCs w:val="17"/>
              </w:rPr>
              <w:t>Digital Divide – Soziale Unterschiede in der Nutzung digitaler Gesundheitsangebote</w:t>
            </w:r>
          </w:p>
        </w:tc>
        <w:tc>
          <w:tcPr>
            <w:tcW w:w="1264" w:type="dxa"/>
          </w:tcPr>
          <w:p w14:paraId="0093F69D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47689271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Literature analysi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348FEA5B" w14:textId="77777777" w:rsidR="009F3922" w:rsidRPr="008E6E89" w:rsidRDefault="009F3922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BE624" w14:textId="4D37EE92" w:rsidR="009F3922" w:rsidRPr="008E6E89" w:rsidRDefault="00303D33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E5A1624" w14:textId="77777777" w:rsidR="009F3922" w:rsidRPr="008E6E89" w:rsidRDefault="009F3922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6288F0D" w14:textId="352D7246" w:rsidR="009F3922" w:rsidRPr="008E6E89" w:rsidRDefault="0013510A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B6A7E" w14:textId="77777777" w:rsidR="009F3922" w:rsidRPr="008E6E89" w:rsidRDefault="009F3922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</w:tr>
      <w:tr w:rsidR="00E446C7" w:rsidRPr="008E6E89" w14:paraId="45934822" w14:textId="580921DD" w:rsidTr="00581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</w:tcPr>
          <w:p w14:paraId="14028D0D" w14:textId="77777777" w:rsidR="009F3922" w:rsidRPr="008E6E89" w:rsidRDefault="009F3922" w:rsidP="00075A9E">
            <w:pPr>
              <w:pStyle w:val="Literaturverzeichnis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Crouch &amp; Gordon (2019)</w:t>
            </w:r>
          </w:p>
        </w:tc>
        <w:tc>
          <w:tcPr>
            <w:tcW w:w="2246" w:type="dxa"/>
          </w:tcPr>
          <w:p w14:paraId="40E9F9F3" w14:textId="77777777" w:rsidR="009F3922" w:rsidRPr="008E6E89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Prevalence and factors influencing use of internet and electronic health resources by middle-aged and older adults in a US health plan population: Cross-sectional survey study</w:t>
            </w:r>
          </w:p>
        </w:tc>
        <w:tc>
          <w:tcPr>
            <w:tcW w:w="1264" w:type="dxa"/>
          </w:tcPr>
          <w:p w14:paraId="6B26AB07" w14:textId="77777777" w:rsidR="009F3922" w:rsidRPr="008E6E89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USA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457C1DE2" w14:textId="77777777" w:rsidR="009F3922" w:rsidRPr="008E6E89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Quantitative cross-sectional study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61F4AE38" w14:textId="72D6248E" w:rsidR="009F3922" w:rsidRPr="008E6E89" w:rsidRDefault="00C056C1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350E9" w14:textId="5C3C3B6B" w:rsidR="009F3922" w:rsidRPr="008E6E89" w:rsidRDefault="00C056C1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01C1612" w14:textId="77777777" w:rsidR="009F3922" w:rsidRPr="008E6E89" w:rsidRDefault="009F3922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CEC1466" w14:textId="6CD97A0D" w:rsidR="009F3922" w:rsidRPr="008E6E89" w:rsidRDefault="00C056C1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501B6" w14:textId="77777777" w:rsidR="009F3922" w:rsidRPr="008E6E89" w:rsidRDefault="009F3922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</w:tr>
      <w:tr w:rsidR="00E446C7" w:rsidRPr="008E6E89" w14:paraId="65872722" w14:textId="12E20B6C" w:rsidTr="00581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</w:tcPr>
          <w:p w14:paraId="3E4322CF" w14:textId="77777777" w:rsidR="009F3922" w:rsidRPr="008E6E89" w:rsidRDefault="009F3922" w:rsidP="00075A9E">
            <w:pPr>
              <w:pStyle w:val="Literaturverzeichnis"/>
              <w:rPr>
                <w:sz w:val="17"/>
                <w:szCs w:val="17"/>
                <w:lang w:val="en-GB"/>
              </w:rPr>
            </w:pPr>
            <w:proofErr w:type="spellStart"/>
            <w:r w:rsidRPr="008E6E89">
              <w:rPr>
                <w:sz w:val="17"/>
                <w:szCs w:val="17"/>
                <w:lang w:val="en-GB"/>
              </w:rPr>
              <w:t>Hargittai</w:t>
            </w:r>
            <w:proofErr w:type="spellEnd"/>
            <w:r w:rsidRPr="008E6E89">
              <w:rPr>
                <w:sz w:val="17"/>
                <w:szCs w:val="17"/>
                <w:lang w:val="en-GB"/>
              </w:rPr>
              <w:t xml:space="preserve"> et al. (2019)</w:t>
            </w:r>
          </w:p>
        </w:tc>
        <w:tc>
          <w:tcPr>
            <w:tcW w:w="2246" w:type="dxa"/>
          </w:tcPr>
          <w:p w14:paraId="309B2C9A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From internet access to internet skills: digital inequality among older adults</w:t>
            </w:r>
          </w:p>
        </w:tc>
        <w:tc>
          <w:tcPr>
            <w:tcW w:w="1264" w:type="dxa"/>
          </w:tcPr>
          <w:p w14:paraId="4C0ADBC6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USA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579E0DE0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Quantitative study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462F5954" w14:textId="02979D1A" w:rsidR="009F3922" w:rsidRPr="008E6E89" w:rsidRDefault="009D35D4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DF910" w14:textId="77777777" w:rsidR="009F3922" w:rsidRPr="008E6E89" w:rsidRDefault="009F3922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CA1DCC4" w14:textId="77777777" w:rsidR="009F3922" w:rsidRPr="008E6E89" w:rsidRDefault="009F3922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F89040B" w14:textId="0D72ABD1" w:rsidR="009F3922" w:rsidRPr="008E6E89" w:rsidRDefault="009D35D4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CEBFB" w14:textId="77777777" w:rsidR="009F3922" w:rsidRPr="008E6E89" w:rsidRDefault="009F3922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</w:tr>
      <w:tr w:rsidR="00E446C7" w:rsidRPr="008E6E89" w14:paraId="36071146" w14:textId="53ACBFEF" w:rsidTr="00581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</w:tcPr>
          <w:p w14:paraId="0CF53E9D" w14:textId="77777777" w:rsidR="009F3922" w:rsidRPr="008E6E89" w:rsidRDefault="009F3922" w:rsidP="00075A9E">
            <w:pPr>
              <w:pStyle w:val="Literaturverzeichnis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Huber et al. (2018)</w:t>
            </w:r>
          </w:p>
        </w:tc>
        <w:tc>
          <w:tcPr>
            <w:tcW w:w="2246" w:type="dxa"/>
          </w:tcPr>
          <w:p w14:paraId="376FB8CB" w14:textId="77777777" w:rsidR="009F3922" w:rsidRPr="008E6E89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Face-to-face vs. online peer support groups for prostate cancer: A cross-sectional comparison study</w:t>
            </w:r>
          </w:p>
        </w:tc>
        <w:tc>
          <w:tcPr>
            <w:tcW w:w="1264" w:type="dxa"/>
          </w:tcPr>
          <w:p w14:paraId="54112095" w14:textId="77777777" w:rsidR="009F3922" w:rsidRPr="008E6E89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Germany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301BCFFE" w14:textId="77777777" w:rsidR="009F3922" w:rsidRPr="008E6E89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Quantitative cross-sectional comparison study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783C5C8D" w14:textId="77777777" w:rsidR="009F3922" w:rsidRPr="008E6E89" w:rsidRDefault="009F3922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46D1D" w14:textId="1907A327" w:rsidR="009F3922" w:rsidRPr="008E6E89" w:rsidRDefault="00C75655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0207041" w14:textId="77777777" w:rsidR="009F3922" w:rsidRPr="008E6E89" w:rsidRDefault="009F3922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685F1D9" w14:textId="11E6C4BC" w:rsidR="009F3922" w:rsidRPr="008E6E89" w:rsidRDefault="00E662AF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C0FD7" w14:textId="0CB9A0F8" w:rsidR="009F3922" w:rsidRPr="008E6E89" w:rsidRDefault="005F60EF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</w:tr>
      <w:tr w:rsidR="00E446C7" w:rsidRPr="008E6E89" w14:paraId="12EBE9A3" w14:textId="161965F4" w:rsidTr="00581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</w:tcPr>
          <w:p w14:paraId="482E87A4" w14:textId="77777777" w:rsidR="009F3922" w:rsidRPr="008E6E89" w:rsidRDefault="009F3922" w:rsidP="00075A9E">
            <w:pPr>
              <w:pStyle w:val="Literaturverzeichnis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Leung (2017)</w:t>
            </w:r>
          </w:p>
        </w:tc>
        <w:tc>
          <w:tcPr>
            <w:tcW w:w="2246" w:type="dxa"/>
          </w:tcPr>
          <w:p w14:paraId="3C1676EB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 xml:space="preserve">Cancer-related information seeking and scanning </w:t>
            </w:r>
            <w:proofErr w:type="spellStart"/>
            <w:r w:rsidRPr="008E6E89">
              <w:rPr>
                <w:sz w:val="17"/>
                <w:szCs w:val="17"/>
                <w:lang w:val="en-GB"/>
              </w:rPr>
              <w:t>behaviors</w:t>
            </w:r>
            <w:proofErr w:type="spellEnd"/>
            <w:r w:rsidRPr="008E6E89">
              <w:rPr>
                <w:sz w:val="17"/>
                <w:szCs w:val="17"/>
                <w:lang w:val="en-GB"/>
              </w:rPr>
              <w:t xml:space="preserve"> among older Chinese adults: Examining the roles of fatalistic beliefs and fear</w:t>
            </w:r>
          </w:p>
        </w:tc>
        <w:tc>
          <w:tcPr>
            <w:tcW w:w="1264" w:type="dxa"/>
          </w:tcPr>
          <w:p w14:paraId="44DCF521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Hong Kong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6BB4D212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Quantitative cross-sectional study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6E113257" w14:textId="07B34E96" w:rsidR="009F3922" w:rsidRPr="008E6E89" w:rsidRDefault="00836174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11F65" w14:textId="77777777" w:rsidR="009F3922" w:rsidRPr="008E6E89" w:rsidRDefault="009F3922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0B878C6" w14:textId="77777777" w:rsidR="009F3922" w:rsidRPr="008E6E89" w:rsidRDefault="009F3922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B78746F" w14:textId="5D738108" w:rsidR="009F3922" w:rsidRPr="008E6E89" w:rsidRDefault="00836174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901ED" w14:textId="77777777" w:rsidR="009F3922" w:rsidRPr="008E6E89" w:rsidRDefault="009F3922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</w:tr>
      <w:tr w:rsidR="00E446C7" w:rsidRPr="008E6E89" w14:paraId="7544A78B" w14:textId="7E6D07DB" w:rsidTr="00581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</w:tcPr>
          <w:p w14:paraId="7F6ED7AB" w14:textId="77777777" w:rsidR="009F3922" w:rsidRPr="008E6E89" w:rsidRDefault="009F3922" w:rsidP="00075A9E">
            <w:pPr>
              <w:pStyle w:val="Literaturverzeichnis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lastRenderedPageBreak/>
              <w:t>Merkel &amp; Hess (2020)</w:t>
            </w:r>
          </w:p>
        </w:tc>
        <w:tc>
          <w:tcPr>
            <w:tcW w:w="2246" w:type="dxa"/>
          </w:tcPr>
          <w:p w14:paraId="5A54C9EF" w14:textId="77777777" w:rsidR="009F3922" w:rsidRPr="008E6E89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The use of internet-based health and care services by elderly people in Europe and the importance of the country context: Multilevel study</w:t>
            </w:r>
          </w:p>
        </w:tc>
        <w:tc>
          <w:tcPr>
            <w:tcW w:w="1264" w:type="dxa"/>
          </w:tcPr>
          <w:p w14:paraId="01D3B7C2" w14:textId="7AE6FD3C" w:rsidR="009F3922" w:rsidRPr="008E6E89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European countries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323D5077" w14:textId="77777777" w:rsidR="009F3922" w:rsidRPr="008E6E89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Quantitative secondary data analysis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0D56CEF6" w14:textId="40FEB37E" w:rsidR="009F3922" w:rsidRPr="008E6E89" w:rsidRDefault="00E03AD2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8CB83" w14:textId="77777777" w:rsidR="009F3922" w:rsidRPr="008E6E89" w:rsidRDefault="009F3922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BD12DEC" w14:textId="77777777" w:rsidR="009F3922" w:rsidRPr="008E6E89" w:rsidRDefault="009F3922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3629DFA1" w14:textId="0638B55B" w:rsidR="009F3922" w:rsidRPr="008E6E89" w:rsidRDefault="00E03AD2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35A4A" w14:textId="77777777" w:rsidR="009F3922" w:rsidRPr="008E6E89" w:rsidRDefault="009F3922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</w:tr>
      <w:tr w:rsidR="00E446C7" w:rsidRPr="008E6E89" w14:paraId="034E9689" w14:textId="1635E080" w:rsidTr="00581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</w:tcPr>
          <w:p w14:paraId="65DC66D2" w14:textId="77777777" w:rsidR="009F3922" w:rsidRPr="008E6E89" w:rsidRDefault="009F3922" w:rsidP="00075A9E">
            <w:pPr>
              <w:pStyle w:val="Literaturverzeichnis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Norgaard et al. (2015)</w:t>
            </w:r>
          </w:p>
        </w:tc>
        <w:tc>
          <w:tcPr>
            <w:tcW w:w="2246" w:type="dxa"/>
          </w:tcPr>
          <w:p w14:paraId="536172B6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The e-health literacy framework: A conceptual framework for characterizing e-health users and their interaction with e-health systems</w:t>
            </w:r>
          </w:p>
        </w:tc>
        <w:tc>
          <w:tcPr>
            <w:tcW w:w="1264" w:type="dxa"/>
          </w:tcPr>
          <w:p w14:paraId="5C7A8396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Denmark &amp; Great Britain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6316F8AB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Qualitative concept mapping to generate a comprehensive and grounded model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4D1D003C" w14:textId="0EB60AF5" w:rsidR="009F3922" w:rsidRPr="008E6E89" w:rsidRDefault="00DC4FBE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E9551" w14:textId="77777777" w:rsidR="009F3922" w:rsidRPr="008E6E89" w:rsidRDefault="009F3922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BAC7A45" w14:textId="77777777" w:rsidR="009F3922" w:rsidRPr="008E6E89" w:rsidRDefault="009F3922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1BD97A5" w14:textId="4CF47A2A" w:rsidR="009F3922" w:rsidRPr="008E6E89" w:rsidRDefault="00DC4FBE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25C21" w14:textId="77777777" w:rsidR="009F3922" w:rsidRPr="008E6E89" w:rsidRDefault="009F3922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</w:tr>
      <w:tr w:rsidR="00E446C7" w:rsidRPr="008E6E89" w14:paraId="3895F53C" w14:textId="0D8B2C40" w:rsidTr="00581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</w:tcPr>
          <w:p w14:paraId="78F1B426" w14:textId="77777777" w:rsidR="009F3922" w:rsidRPr="008E6E89" w:rsidRDefault="009F3922" w:rsidP="00075A9E">
            <w:pPr>
              <w:pStyle w:val="Literaturverzeichnis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Oh &amp; Lim (2021)</w:t>
            </w:r>
          </w:p>
        </w:tc>
        <w:tc>
          <w:tcPr>
            <w:tcW w:w="2246" w:type="dxa"/>
          </w:tcPr>
          <w:p w14:paraId="6B99005A" w14:textId="77777777" w:rsidR="009F3922" w:rsidRPr="008E6E89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Patient-provider communication and online health information seeking among a sample of US older adults</w:t>
            </w:r>
          </w:p>
        </w:tc>
        <w:tc>
          <w:tcPr>
            <w:tcW w:w="1264" w:type="dxa"/>
          </w:tcPr>
          <w:p w14:paraId="67AF78D9" w14:textId="77777777" w:rsidR="009F3922" w:rsidRPr="008E6E89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USA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51BC1C49" w14:textId="77777777" w:rsidR="009F3922" w:rsidRPr="008E6E89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Quantitative secondary data analysis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7F03E325" w14:textId="37B525B1" w:rsidR="009F3922" w:rsidRPr="008E6E89" w:rsidRDefault="00EE062B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1A6CD" w14:textId="77777777" w:rsidR="009F3922" w:rsidRPr="008E6E89" w:rsidRDefault="009F3922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C1043B2" w14:textId="77777777" w:rsidR="009F3922" w:rsidRPr="008E6E89" w:rsidRDefault="009F3922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D24786C" w14:textId="3B73BF9B" w:rsidR="009F3922" w:rsidRPr="008E6E89" w:rsidRDefault="00EE062B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D5D95" w14:textId="77777777" w:rsidR="009F3922" w:rsidRPr="008E6E89" w:rsidRDefault="009F3922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</w:tr>
      <w:tr w:rsidR="00E446C7" w:rsidRPr="008E6E89" w14:paraId="4E33805C" w14:textId="128A7B3B" w:rsidTr="00581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</w:tcPr>
          <w:p w14:paraId="6BEDDB08" w14:textId="77777777" w:rsidR="009F3922" w:rsidRPr="008E6E89" w:rsidRDefault="009F3922" w:rsidP="00075A9E">
            <w:pPr>
              <w:pStyle w:val="Literaturverzeichnis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Reinwand et al.</w:t>
            </w:r>
          </w:p>
        </w:tc>
        <w:tc>
          <w:tcPr>
            <w:tcW w:w="2246" w:type="dxa"/>
          </w:tcPr>
          <w:p w14:paraId="1EF8B2C0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Who follows eHealth interventions as recommended? A study of participants’ personal characteristics from the experimental arm of a randomized controlled trial</w:t>
            </w:r>
          </w:p>
        </w:tc>
        <w:tc>
          <w:tcPr>
            <w:tcW w:w="1264" w:type="dxa"/>
          </w:tcPr>
          <w:p w14:paraId="45EE3881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Netherlands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5EFA9503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Quantitative randomized controlled trial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5EE3DD1C" w14:textId="77777777" w:rsidR="009F3922" w:rsidRPr="008E6E89" w:rsidRDefault="009F3922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31AFD" w14:textId="50E795F6" w:rsidR="009F3922" w:rsidRPr="008E6E89" w:rsidRDefault="00EF1213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E314BE1" w14:textId="77777777" w:rsidR="009F3922" w:rsidRPr="008E6E89" w:rsidRDefault="009F3922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F487A89" w14:textId="2A0FE544" w:rsidR="009F3922" w:rsidRPr="008E6E89" w:rsidRDefault="00EF1213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639D5" w14:textId="77777777" w:rsidR="009F3922" w:rsidRPr="008E6E89" w:rsidRDefault="009F3922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</w:tr>
      <w:tr w:rsidR="00E446C7" w:rsidRPr="008E6E89" w14:paraId="3FBBCD66" w14:textId="536914F3" w:rsidTr="00581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</w:tcPr>
          <w:p w14:paraId="28D03552" w14:textId="77777777" w:rsidR="009F3922" w:rsidRPr="008E6E89" w:rsidRDefault="009F3922" w:rsidP="00075A9E">
            <w:pPr>
              <w:pStyle w:val="Literaturverzeichnis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Rockmann et al. (2019)</w:t>
            </w:r>
          </w:p>
        </w:tc>
        <w:tc>
          <w:tcPr>
            <w:tcW w:w="2246" w:type="dxa"/>
          </w:tcPr>
          <w:p w14:paraId="569A53D8" w14:textId="77777777" w:rsidR="009F3922" w:rsidRPr="008E6E89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8E6E89">
              <w:rPr>
                <w:sz w:val="17"/>
                <w:szCs w:val="17"/>
              </w:rPr>
              <w:t>Gesundheitsbezogene IT-Nutzung im Altersübergang – Ursachen und Auswirkungen individueller Differenzen</w:t>
            </w:r>
          </w:p>
        </w:tc>
        <w:tc>
          <w:tcPr>
            <w:tcW w:w="1264" w:type="dxa"/>
          </w:tcPr>
          <w:p w14:paraId="798F6320" w14:textId="77777777" w:rsidR="009F3922" w:rsidRPr="008E6E89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Germany &amp; USA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0CDAC4C7" w14:textId="77777777" w:rsidR="009F3922" w:rsidRPr="008E6E89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Quantitative study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4E77C186" w14:textId="12A9B243" w:rsidR="009F3922" w:rsidRPr="008E6E89" w:rsidRDefault="001378A5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668B8" w14:textId="386D87D1" w:rsidR="009F3922" w:rsidRPr="008E6E89" w:rsidRDefault="001378A5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0232254" w14:textId="48DE899E" w:rsidR="009F3922" w:rsidRPr="008E6E89" w:rsidRDefault="001378A5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39CB7172" w14:textId="5D002322" w:rsidR="009F3922" w:rsidRPr="008E6E89" w:rsidRDefault="001378A5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57D8E" w14:textId="77777777" w:rsidR="009F3922" w:rsidRPr="008E6E89" w:rsidRDefault="009F3922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</w:tr>
      <w:tr w:rsidR="00E446C7" w:rsidRPr="008E6E89" w14:paraId="1C2215F3" w14:textId="76E2330F" w:rsidTr="00581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</w:tcPr>
          <w:p w14:paraId="22C3AA5B" w14:textId="77777777" w:rsidR="009F3922" w:rsidRPr="008E6E89" w:rsidRDefault="009F3922" w:rsidP="00075A9E">
            <w:pPr>
              <w:pStyle w:val="Literaturverzeichnis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Seifert et al. (2020)</w:t>
            </w:r>
          </w:p>
        </w:tc>
        <w:tc>
          <w:tcPr>
            <w:tcW w:w="2246" w:type="dxa"/>
          </w:tcPr>
          <w:p w14:paraId="476B38E7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8E6E89">
              <w:rPr>
                <w:sz w:val="17"/>
                <w:szCs w:val="17"/>
              </w:rPr>
              <w:t>Digitale Senioren 2020. Nutzung von Informations- und Kommunikationstechnologien (IKT) durch Menschen ab 65 Jahren in der Schweiz</w:t>
            </w:r>
          </w:p>
        </w:tc>
        <w:tc>
          <w:tcPr>
            <w:tcW w:w="1264" w:type="dxa"/>
          </w:tcPr>
          <w:p w14:paraId="7772D992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Switzerland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0C11A636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Quantitative cross-sectional study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1FC949CF" w14:textId="296B8AE9" w:rsidR="009F3922" w:rsidRPr="008E6E89" w:rsidRDefault="009632D4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87628" w14:textId="77777777" w:rsidR="009F3922" w:rsidRPr="008E6E89" w:rsidRDefault="009F3922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091D1D4" w14:textId="1A1D2A94" w:rsidR="009F3922" w:rsidRPr="008E6E89" w:rsidRDefault="009632D4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A3A995A" w14:textId="6BF73226" w:rsidR="009F3922" w:rsidRPr="008E6E89" w:rsidRDefault="009632D4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DAE60" w14:textId="77777777" w:rsidR="009F3922" w:rsidRPr="008E6E89" w:rsidRDefault="009F3922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</w:tr>
      <w:tr w:rsidR="00E446C7" w:rsidRPr="008E6E89" w14:paraId="38E3D627" w14:textId="44BA7D0E" w:rsidTr="00581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</w:tcPr>
          <w:p w14:paraId="62B0C4D2" w14:textId="77777777" w:rsidR="009F3922" w:rsidRPr="008E6E89" w:rsidRDefault="009F3922" w:rsidP="00075A9E">
            <w:pPr>
              <w:pStyle w:val="Literaturverzeichnis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Sharma &amp; Khadka (2019)</w:t>
            </w:r>
          </w:p>
        </w:tc>
        <w:tc>
          <w:tcPr>
            <w:tcW w:w="2246" w:type="dxa"/>
          </w:tcPr>
          <w:p w14:paraId="327B9950" w14:textId="77777777" w:rsidR="009F3922" w:rsidRPr="008E6E89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Role of empowerment and sense of community on online social health support group</w:t>
            </w:r>
          </w:p>
        </w:tc>
        <w:tc>
          <w:tcPr>
            <w:tcW w:w="1264" w:type="dxa"/>
          </w:tcPr>
          <w:p w14:paraId="4AB5508D" w14:textId="77777777" w:rsidR="009F3922" w:rsidRPr="008E6E89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USA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28E01DCC" w14:textId="77777777" w:rsidR="009F3922" w:rsidRPr="008E6E89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Quantitative study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4B5FC566" w14:textId="0CC66F82" w:rsidR="009F3922" w:rsidRPr="008E6E89" w:rsidRDefault="002F5E32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A4A9C" w14:textId="77777777" w:rsidR="009F3922" w:rsidRPr="008E6E89" w:rsidRDefault="009F3922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7FA2B3F" w14:textId="77777777" w:rsidR="009F3922" w:rsidRPr="008E6E89" w:rsidRDefault="009F3922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FE992A9" w14:textId="77777777" w:rsidR="009F3922" w:rsidRPr="008E6E89" w:rsidRDefault="009F3922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C6AB0" w14:textId="362B7015" w:rsidR="009F3922" w:rsidRPr="008E6E89" w:rsidRDefault="0014390A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</w:tr>
      <w:tr w:rsidR="00E446C7" w:rsidRPr="008E6E89" w14:paraId="6444C36C" w14:textId="2EDCE72D" w:rsidTr="00581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</w:tcPr>
          <w:p w14:paraId="179B751B" w14:textId="77777777" w:rsidR="009F3922" w:rsidRPr="008E6E89" w:rsidRDefault="009F3922" w:rsidP="00075A9E">
            <w:pPr>
              <w:pStyle w:val="Literaturverzeichnis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Shi et al. (2023)</w:t>
            </w:r>
          </w:p>
        </w:tc>
        <w:tc>
          <w:tcPr>
            <w:tcW w:w="2246" w:type="dxa"/>
          </w:tcPr>
          <w:p w14:paraId="41E8459B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In the digital age: A systematic literature review of the e-health literacy and influencing factors among Chinese older adults</w:t>
            </w:r>
          </w:p>
        </w:tc>
        <w:tc>
          <w:tcPr>
            <w:tcW w:w="1264" w:type="dxa"/>
          </w:tcPr>
          <w:p w14:paraId="06C31903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05A3496E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Systematic literature review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714F3A71" w14:textId="77777777" w:rsidR="009F3922" w:rsidRPr="008E6E89" w:rsidRDefault="009F3922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4DE1A" w14:textId="77777777" w:rsidR="009F3922" w:rsidRPr="008E6E89" w:rsidRDefault="009F3922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E6B9DEF" w14:textId="0A5C6D3E" w:rsidR="009F3922" w:rsidRPr="008E6E89" w:rsidRDefault="00540DA7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33B732F1" w14:textId="16D7A6A9" w:rsidR="009F3922" w:rsidRPr="008E6E89" w:rsidRDefault="00540DA7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D71E0" w14:textId="77777777" w:rsidR="009F3922" w:rsidRPr="008E6E89" w:rsidRDefault="009F3922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</w:tr>
      <w:tr w:rsidR="00E446C7" w:rsidRPr="008E6E89" w14:paraId="497D85FB" w14:textId="6574CC91" w:rsidTr="00581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</w:tcPr>
          <w:p w14:paraId="3D09E47F" w14:textId="77777777" w:rsidR="009F3922" w:rsidRPr="008E6E89" w:rsidRDefault="009F3922" w:rsidP="00075A9E">
            <w:pPr>
              <w:pStyle w:val="Literaturverzeichnis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Stark et al. (2023)</w:t>
            </w:r>
          </w:p>
        </w:tc>
        <w:tc>
          <w:tcPr>
            <w:tcW w:w="2246" w:type="dxa"/>
          </w:tcPr>
          <w:p w14:paraId="3F8FA2F2" w14:textId="77777777" w:rsidR="009F3922" w:rsidRPr="008E6E89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 w:rsidRPr="008E6E89">
              <w:rPr>
                <w:sz w:val="17"/>
                <w:szCs w:val="17"/>
              </w:rPr>
              <w:t xml:space="preserve">Zukunftstrends und Einsatzmöglichkeiten digitaler Technologien in der </w:t>
            </w:r>
            <w:proofErr w:type="spellStart"/>
            <w:r w:rsidRPr="008E6E89">
              <w:rPr>
                <w:sz w:val="17"/>
                <w:szCs w:val="17"/>
              </w:rPr>
              <w:t>settingbezogenen</w:t>
            </w:r>
            <w:proofErr w:type="spellEnd"/>
            <w:r w:rsidRPr="008E6E89">
              <w:rPr>
                <w:sz w:val="17"/>
                <w:szCs w:val="17"/>
              </w:rPr>
              <w:t xml:space="preserve"> Prävention und Gesundheitsförderung – eine Delphi-Befragung</w:t>
            </w:r>
          </w:p>
        </w:tc>
        <w:tc>
          <w:tcPr>
            <w:tcW w:w="1264" w:type="dxa"/>
          </w:tcPr>
          <w:p w14:paraId="046AEA58" w14:textId="77777777" w:rsidR="009F3922" w:rsidRPr="008E6E89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Germany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14ACEFF0" w14:textId="77777777" w:rsidR="009F3922" w:rsidRPr="008E6E89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Delphi survey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01473129" w14:textId="77777777" w:rsidR="009F3922" w:rsidRPr="008E6E89" w:rsidRDefault="009F3922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DD25C" w14:textId="26CF72AE" w:rsidR="009F3922" w:rsidRPr="008E6E89" w:rsidRDefault="00426C27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6479ABF" w14:textId="77777777" w:rsidR="009F3922" w:rsidRPr="008E6E89" w:rsidRDefault="009F3922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6BD9467" w14:textId="343CF89E" w:rsidR="009F3922" w:rsidRPr="008E6E89" w:rsidRDefault="00426C27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8CCB0" w14:textId="77777777" w:rsidR="009F3922" w:rsidRPr="008E6E89" w:rsidRDefault="009F3922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</w:tr>
      <w:tr w:rsidR="00E446C7" w:rsidRPr="008E6E89" w14:paraId="06B52602" w14:textId="25319A6C" w:rsidTr="00581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</w:tcPr>
          <w:p w14:paraId="6F89C612" w14:textId="77777777" w:rsidR="009F3922" w:rsidRPr="008E6E89" w:rsidRDefault="009F3922" w:rsidP="00075A9E">
            <w:pPr>
              <w:pStyle w:val="Literaturverzeichnis"/>
              <w:rPr>
                <w:sz w:val="17"/>
                <w:szCs w:val="17"/>
                <w:lang w:val="en-GB"/>
              </w:rPr>
            </w:pPr>
            <w:proofErr w:type="spellStart"/>
            <w:r w:rsidRPr="008E6E89">
              <w:rPr>
                <w:sz w:val="17"/>
                <w:szCs w:val="17"/>
                <w:lang w:val="en-GB"/>
              </w:rPr>
              <w:lastRenderedPageBreak/>
              <w:t>Stefanicka</w:t>
            </w:r>
            <w:proofErr w:type="spellEnd"/>
            <w:r w:rsidRPr="008E6E89">
              <w:rPr>
                <w:sz w:val="17"/>
                <w:szCs w:val="17"/>
                <w:lang w:val="en-GB"/>
              </w:rPr>
              <w:t xml:space="preserve">-Wojtas &amp; </w:t>
            </w:r>
            <w:proofErr w:type="spellStart"/>
            <w:r w:rsidRPr="008E6E89">
              <w:rPr>
                <w:sz w:val="17"/>
                <w:szCs w:val="17"/>
                <w:lang w:val="en-GB"/>
              </w:rPr>
              <w:t>Kurpas</w:t>
            </w:r>
            <w:proofErr w:type="spellEnd"/>
            <w:r w:rsidRPr="008E6E89">
              <w:rPr>
                <w:sz w:val="17"/>
                <w:szCs w:val="17"/>
                <w:lang w:val="en-GB"/>
              </w:rPr>
              <w:t xml:space="preserve"> (2022)</w:t>
            </w:r>
          </w:p>
        </w:tc>
        <w:tc>
          <w:tcPr>
            <w:tcW w:w="2246" w:type="dxa"/>
          </w:tcPr>
          <w:p w14:paraId="1380A338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eHealth and mHealth in Chronic Diseases—Identification of Barriers, Existing Solutions, and Promoters Based on a Survey of EU Stakeholders Involved in Regions4PerMed (H2020)</w:t>
            </w:r>
          </w:p>
        </w:tc>
        <w:tc>
          <w:tcPr>
            <w:tcW w:w="1264" w:type="dxa"/>
          </w:tcPr>
          <w:p w14:paraId="4902466D" w14:textId="3E7A6198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European countries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7754AE71" w14:textId="49560DFB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Qualitative survey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57F9CC9D" w14:textId="77777777" w:rsidR="009F3922" w:rsidRPr="008E6E89" w:rsidRDefault="009F3922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5F6AF" w14:textId="1B22567E" w:rsidR="009F3922" w:rsidRPr="008E6E89" w:rsidRDefault="0038491E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F3D1DEC" w14:textId="77777777" w:rsidR="009F3922" w:rsidRPr="008E6E89" w:rsidRDefault="009F3922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F1637D8" w14:textId="0F5CEE00" w:rsidR="009F3922" w:rsidRPr="008E6E89" w:rsidRDefault="0038491E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DD934" w14:textId="77777777" w:rsidR="009F3922" w:rsidRPr="008E6E89" w:rsidRDefault="009F3922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</w:tr>
      <w:tr w:rsidR="00E446C7" w:rsidRPr="008E6E89" w14:paraId="6B915C24" w14:textId="2B3B1F24" w:rsidTr="00581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</w:tcPr>
          <w:p w14:paraId="064D986C" w14:textId="100DB935" w:rsidR="009F3922" w:rsidRPr="00E8094A" w:rsidRDefault="009F3922" w:rsidP="00075A9E">
            <w:pPr>
              <w:pStyle w:val="Literaturverzeichnis"/>
              <w:rPr>
                <w:sz w:val="17"/>
                <w:szCs w:val="17"/>
                <w:lang w:val="en-GB"/>
              </w:rPr>
            </w:pPr>
            <w:r w:rsidRPr="00E8094A">
              <w:rPr>
                <w:sz w:val="17"/>
                <w:szCs w:val="17"/>
                <w:lang w:val="en-GB"/>
              </w:rPr>
              <w:t>Tennant et al. (2015)</w:t>
            </w:r>
          </w:p>
        </w:tc>
        <w:tc>
          <w:tcPr>
            <w:tcW w:w="2246" w:type="dxa"/>
          </w:tcPr>
          <w:p w14:paraId="69DD2A98" w14:textId="15FDF0C4" w:rsidR="009F3922" w:rsidRPr="00E8094A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E8094A">
              <w:rPr>
                <w:sz w:val="17"/>
                <w:szCs w:val="17"/>
                <w:lang w:val="en-GB"/>
              </w:rPr>
              <w:t xml:space="preserve">eHealth literacy and web 2.0 health information seeking </w:t>
            </w:r>
            <w:proofErr w:type="spellStart"/>
            <w:r w:rsidRPr="00E8094A">
              <w:rPr>
                <w:sz w:val="17"/>
                <w:szCs w:val="17"/>
                <w:lang w:val="en-GB"/>
              </w:rPr>
              <w:t>behaviors</w:t>
            </w:r>
            <w:proofErr w:type="spellEnd"/>
            <w:r w:rsidRPr="00E8094A">
              <w:rPr>
                <w:sz w:val="17"/>
                <w:szCs w:val="17"/>
                <w:lang w:val="en-GB"/>
              </w:rPr>
              <w:t xml:space="preserve"> among baby boomers and older adults.</w:t>
            </w:r>
          </w:p>
        </w:tc>
        <w:tc>
          <w:tcPr>
            <w:tcW w:w="1264" w:type="dxa"/>
          </w:tcPr>
          <w:p w14:paraId="64B7EE5F" w14:textId="6EB84FDB" w:rsidR="009F3922" w:rsidRPr="00E8094A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E8094A">
              <w:rPr>
                <w:sz w:val="17"/>
                <w:szCs w:val="17"/>
                <w:lang w:val="en-GB"/>
              </w:rPr>
              <w:t>USA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7F409497" w14:textId="06387ADF" w:rsidR="009F3922" w:rsidRPr="00E8094A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E8094A">
              <w:rPr>
                <w:sz w:val="17"/>
                <w:szCs w:val="17"/>
                <w:lang w:val="en-GB"/>
              </w:rPr>
              <w:t>Quantitative cross-sectional study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3052DFCF" w14:textId="7844AE9C" w:rsidR="009F3922" w:rsidRPr="00E8094A" w:rsidRDefault="00762A58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E8094A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44ABE" w14:textId="77777777" w:rsidR="009F3922" w:rsidRPr="00E8094A" w:rsidRDefault="009F3922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60C1CDE" w14:textId="7603257D" w:rsidR="009F3922" w:rsidRPr="00E8094A" w:rsidRDefault="00B518ED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E8094A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DA7DDBA" w14:textId="3721D53B" w:rsidR="009F3922" w:rsidRPr="00E8094A" w:rsidRDefault="00B518ED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E8094A"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65F14" w14:textId="2C3FAA92" w:rsidR="009F3922" w:rsidRPr="00E8094A" w:rsidRDefault="0014390A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E8094A">
              <w:rPr>
                <w:sz w:val="17"/>
                <w:szCs w:val="17"/>
                <w:lang w:val="en-GB"/>
              </w:rPr>
              <w:t>X</w:t>
            </w:r>
          </w:p>
        </w:tc>
      </w:tr>
      <w:tr w:rsidR="00E446C7" w:rsidRPr="008E6E89" w14:paraId="4838A29D" w14:textId="7580AEE7" w:rsidTr="00581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</w:tcPr>
          <w:p w14:paraId="6E7FBF10" w14:textId="77777777" w:rsidR="009F3922" w:rsidRPr="008E6E89" w:rsidRDefault="009F3922" w:rsidP="00075A9E">
            <w:pPr>
              <w:pStyle w:val="Literaturverzeichnis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Welch et al. (2016)</w:t>
            </w:r>
          </w:p>
        </w:tc>
        <w:tc>
          <w:tcPr>
            <w:tcW w:w="2246" w:type="dxa"/>
          </w:tcPr>
          <w:p w14:paraId="35D1CCB0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Interactive social media interventions to promote health equity: An overview of reviews.</w:t>
            </w:r>
          </w:p>
        </w:tc>
        <w:tc>
          <w:tcPr>
            <w:tcW w:w="1264" w:type="dxa"/>
          </w:tcPr>
          <w:p w14:paraId="4CA649CA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226999A9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Review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0A63C437" w14:textId="77777777" w:rsidR="009F3922" w:rsidRPr="008E6E89" w:rsidRDefault="009F3922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70198" w14:textId="572505C6" w:rsidR="009F3922" w:rsidRDefault="006043A6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  <w:p w14:paraId="07BEE612" w14:textId="77777777" w:rsidR="006043A6" w:rsidRPr="006043A6" w:rsidRDefault="006043A6" w:rsidP="00604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6382361" w14:textId="5C9EC3C5" w:rsidR="009F3922" w:rsidRPr="008E6E89" w:rsidRDefault="006043A6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711BB65" w14:textId="7DA8DED9" w:rsidR="009F3922" w:rsidRPr="008E6E89" w:rsidRDefault="006043A6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2B9F8" w14:textId="791B73ED" w:rsidR="009F3922" w:rsidRPr="008E6E89" w:rsidRDefault="001A5AB4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</w:tr>
      <w:tr w:rsidR="00E446C7" w:rsidRPr="008E6E89" w14:paraId="50C18C08" w14:textId="2AC41539" w:rsidTr="00581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</w:tcPr>
          <w:p w14:paraId="3FC3400B" w14:textId="77777777" w:rsidR="009F3922" w:rsidRPr="008E6E89" w:rsidRDefault="009F3922" w:rsidP="00075A9E">
            <w:pPr>
              <w:pStyle w:val="Literaturverzeichnis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Wilson et al. (2021)</w:t>
            </w:r>
          </w:p>
        </w:tc>
        <w:tc>
          <w:tcPr>
            <w:tcW w:w="2246" w:type="dxa"/>
          </w:tcPr>
          <w:p w14:paraId="407CCC20" w14:textId="77777777" w:rsidR="009F3922" w:rsidRPr="008E6E89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Barriers and facilitators to the use of e-health by older adults: a scoping review</w:t>
            </w:r>
          </w:p>
        </w:tc>
        <w:tc>
          <w:tcPr>
            <w:tcW w:w="1264" w:type="dxa"/>
          </w:tcPr>
          <w:p w14:paraId="0EAFB135" w14:textId="77777777" w:rsidR="009F3922" w:rsidRPr="008E6E89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052DFFF8" w14:textId="77777777" w:rsidR="009F3922" w:rsidRPr="008E6E89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Scoping review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4879CDDF" w14:textId="74F685AB" w:rsidR="009F3922" w:rsidRPr="008E6E89" w:rsidRDefault="00DD2728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03A64" w14:textId="77777777" w:rsidR="009F3922" w:rsidRPr="008E6E89" w:rsidRDefault="009F3922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6766A6C" w14:textId="3A621C50" w:rsidR="009F3922" w:rsidRPr="008E6E89" w:rsidRDefault="00DD2728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30BF97A3" w14:textId="60E4FD21" w:rsidR="009F3922" w:rsidRPr="008E6E89" w:rsidRDefault="00DD2728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EF9A2" w14:textId="77777777" w:rsidR="009F3922" w:rsidRPr="008E6E89" w:rsidRDefault="009F3922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</w:tr>
      <w:tr w:rsidR="00E446C7" w:rsidRPr="008E6E89" w14:paraId="754530DA" w14:textId="65ABE718" w:rsidTr="00581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</w:tcPr>
          <w:p w14:paraId="2C25FEED" w14:textId="77777777" w:rsidR="009F3922" w:rsidRPr="008E6E89" w:rsidRDefault="009F3922" w:rsidP="00075A9E">
            <w:pPr>
              <w:pStyle w:val="Literaturverzeichnis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Zhang et al. (2019)</w:t>
            </w:r>
          </w:p>
        </w:tc>
        <w:tc>
          <w:tcPr>
            <w:tcW w:w="2246" w:type="dxa"/>
          </w:tcPr>
          <w:p w14:paraId="48B192C7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Factors Affecting ICT Use in Health Communication among the Older Population in Jiangsu, China</w:t>
            </w:r>
          </w:p>
        </w:tc>
        <w:tc>
          <w:tcPr>
            <w:tcW w:w="1264" w:type="dxa"/>
          </w:tcPr>
          <w:p w14:paraId="5F58BD79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China</w:t>
            </w: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6A69BB59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Quantitative cross-sectional study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637AFA63" w14:textId="097658FA" w:rsidR="009F3922" w:rsidRPr="008E6E89" w:rsidRDefault="008352CD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F80D0" w14:textId="77777777" w:rsidR="009F3922" w:rsidRPr="008E6E89" w:rsidRDefault="009F3922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E648D67" w14:textId="6C6CD24D" w:rsidR="009F3922" w:rsidRPr="008E6E89" w:rsidRDefault="008352CD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4517BDD" w14:textId="1C402B37" w:rsidR="009F3922" w:rsidRPr="008E6E89" w:rsidRDefault="008352CD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D6667" w14:textId="217F6AAD" w:rsidR="009F3922" w:rsidRPr="008E6E89" w:rsidRDefault="0014390A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</w:tr>
      <w:tr w:rsidR="00E446C7" w:rsidRPr="008E6E89" w14:paraId="404AD91B" w14:textId="6751BF64" w:rsidTr="00581C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</w:tcPr>
          <w:p w14:paraId="7A700E22" w14:textId="77777777" w:rsidR="009F3922" w:rsidRPr="008E6E89" w:rsidRDefault="009F3922" w:rsidP="00075A9E">
            <w:pPr>
              <w:pStyle w:val="Literaturverzeichnis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Zhao et al. (2022)</w:t>
            </w:r>
          </w:p>
        </w:tc>
        <w:tc>
          <w:tcPr>
            <w:tcW w:w="2246" w:type="dxa"/>
          </w:tcPr>
          <w:p w14:paraId="37DB20C5" w14:textId="77777777" w:rsidR="009F3922" w:rsidRPr="008E6E89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 xml:space="preserve">Online Health Information Seeking </w:t>
            </w:r>
            <w:proofErr w:type="spellStart"/>
            <w:r w:rsidRPr="008E6E89">
              <w:rPr>
                <w:sz w:val="17"/>
                <w:szCs w:val="17"/>
                <w:lang w:val="en-GB"/>
              </w:rPr>
              <w:t>Behaviors</w:t>
            </w:r>
            <w:proofErr w:type="spellEnd"/>
            <w:r w:rsidRPr="008E6E89">
              <w:rPr>
                <w:sz w:val="17"/>
                <w:szCs w:val="17"/>
                <w:lang w:val="en-GB"/>
              </w:rPr>
              <w:t xml:space="preserve"> Among Older Adults: Systematic Scoping Review</w:t>
            </w:r>
          </w:p>
        </w:tc>
        <w:tc>
          <w:tcPr>
            <w:tcW w:w="1264" w:type="dxa"/>
          </w:tcPr>
          <w:p w14:paraId="6C84E720" w14:textId="77777777" w:rsidR="009F3922" w:rsidRPr="008E6E89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41A3B45B" w14:textId="77777777" w:rsidR="009F3922" w:rsidRPr="008E6E89" w:rsidRDefault="009F3922" w:rsidP="00075A9E">
            <w:pPr>
              <w:pStyle w:val="Literaturverzeichni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Scoping Review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1970A59F" w14:textId="77777777" w:rsidR="009F3922" w:rsidRPr="008E6E89" w:rsidRDefault="009F3922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D899E" w14:textId="77777777" w:rsidR="009F3922" w:rsidRPr="008E6E89" w:rsidRDefault="009F3922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48CD7CE" w14:textId="44B8D891" w:rsidR="009F3922" w:rsidRPr="008E6E89" w:rsidRDefault="00D909D2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378BDA0" w14:textId="62F8AE35" w:rsidR="009F3922" w:rsidRPr="008E6E89" w:rsidRDefault="00A24249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85EDC" w14:textId="77777777" w:rsidR="009F3922" w:rsidRPr="008E6E89" w:rsidRDefault="009F3922" w:rsidP="00523E05">
            <w:pPr>
              <w:pStyle w:val="Literaturverzeichnis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</w:tr>
      <w:tr w:rsidR="00E446C7" w:rsidRPr="008E6E89" w14:paraId="389FE3AA" w14:textId="73D1F270" w:rsidTr="00581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</w:tcPr>
          <w:p w14:paraId="1277B6AE" w14:textId="77777777" w:rsidR="009F3922" w:rsidRPr="008E6E89" w:rsidRDefault="009F3922" w:rsidP="00075A9E">
            <w:pPr>
              <w:pStyle w:val="Literaturverzeichnis"/>
              <w:rPr>
                <w:sz w:val="17"/>
                <w:szCs w:val="17"/>
                <w:lang w:val="en-GB"/>
              </w:rPr>
            </w:pPr>
            <w:proofErr w:type="spellStart"/>
            <w:r w:rsidRPr="008E6E89">
              <w:rPr>
                <w:sz w:val="17"/>
                <w:szCs w:val="17"/>
                <w:lang w:val="en-GB"/>
              </w:rPr>
              <w:t>Zolbin</w:t>
            </w:r>
            <w:proofErr w:type="spellEnd"/>
            <w:r w:rsidRPr="008E6E89">
              <w:rPr>
                <w:sz w:val="17"/>
                <w:szCs w:val="17"/>
                <w:lang w:val="en-GB"/>
              </w:rPr>
              <w:t xml:space="preserve"> et al. (2022)</w:t>
            </w:r>
          </w:p>
        </w:tc>
        <w:tc>
          <w:tcPr>
            <w:tcW w:w="2246" w:type="dxa"/>
          </w:tcPr>
          <w:p w14:paraId="15A7EAD5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Health literacy, health literacy interventions and decision-making: a systematic literature review</w:t>
            </w:r>
          </w:p>
        </w:tc>
        <w:tc>
          <w:tcPr>
            <w:tcW w:w="1264" w:type="dxa"/>
          </w:tcPr>
          <w:p w14:paraId="65E8BB01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1088" w:type="dxa"/>
            <w:tcBorders>
              <w:right w:val="single" w:sz="4" w:space="0" w:color="auto"/>
            </w:tcBorders>
          </w:tcPr>
          <w:p w14:paraId="2C5AF619" w14:textId="77777777" w:rsidR="009F3922" w:rsidRPr="008E6E89" w:rsidRDefault="009F3922" w:rsidP="00075A9E">
            <w:pPr>
              <w:pStyle w:val="Literaturverzeichni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 w:rsidRPr="008E6E89">
              <w:rPr>
                <w:sz w:val="17"/>
                <w:szCs w:val="17"/>
                <w:lang w:val="en-GB"/>
              </w:rPr>
              <w:t>Literature review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5ABF9A0B" w14:textId="77777777" w:rsidR="009F3922" w:rsidRPr="008E6E89" w:rsidRDefault="009F3922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50718" w14:textId="3C87EC91" w:rsidR="009F3922" w:rsidRPr="008E6E89" w:rsidRDefault="002E64F9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E34F8F7" w14:textId="458B3DC8" w:rsidR="009F3922" w:rsidRPr="008E6E89" w:rsidRDefault="002E64F9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3FA6B892" w14:textId="00ECA766" w:rsidR="009F3922" w:rsidRPr="008E6E89" w:rsidRDefault="003B4B3C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E9957" w14:textId="77777777" w:rsidR="009F3922" w:rsidRPr="008E6E89" w:rsidRDefault="009F3922" w:rsidP="00523E05">
            <w:pPr>
              <w:pStyle w:val="Literaturverzeichn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  <w:lang w:val="en-GB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B7262E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F25C7" w14:textId="77777777" w:rsidR="00B7262E" w:rsidRDefault="00B7262E" w:rsidP="00117666">
      <w:pPr>
        <w:spacing w:after="0"/>
      </w:pPr>
      <w:r>
        <w:separator/>
      </w:r>
    </w:p>
  </w:endnote>
  <w:endnote w:type="continuationSeparator" w:id="0">
    <w:p w14:paraId="66CEBA94" w14:textId="77777777" w:rsidR="00B7262E" w:rsidRDefault="00B726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D383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D383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D383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D383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D383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D383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29EB22" w14:textId="77777777" w:rsidR="00B7262E" w:rsidRDefault="00B7262E" w:rsidP="00117666">
      <w:pPr>
        <w:spacing w:after="0"/>
      </w:pPr>
      <w:r>
        <w:separator/>
      </w:r>
    </w:p>
  </w:footnote>
  <w:footnote w:type="continuationSeparator" w:id="0">
    <w:p w14:paraId="0B435011" w14:textId="77777777" w:rsidR="00B7262E" w:rsidRDefault="00B726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D383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D383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66AD"/>
    <w:rsid w:val="00052A14"/>
    <w:rsid w:val="00063167"/>
    <w:rsid w:val="00077D53"/>
    <w:rsid w:val="000F097A"/>
    <w:rsid w:val="00105FD9"/>
    <w:rsid w:val="00117666"/>
    <w:rsid w:val="0013510A"/>
    <w:rsid w:val="001378A5"/>
    <w:rsid w:val="0014390A"/>
    <w:rsid w:val="001549D3"/>
    <w:rsid w:val="00160065"/>
    <w:rsid w:val="00167EFF"/>
    <w:rsid w:val="00177D84"/>
    <w:rsid w:val="00196101"/>
    <w:rsid w:val="001A5AB4"/>
    <w:rsid w:val="001A6E24"/>
    <w:rsid w:val="001B24EA"/>
    <w:rsid w:val="001B7A44"/>
    <w:rsid w:val="00241E31"/>
    <w:rsid w:val="00267D18"/>
    <w:rsid w:val="00276C5F"/>
    <w:rsid w:val="002868E2"/>
    <w:rsid w:val="002869C3"/>
    <w:rsid w:val="002936E4"/>
    <w:rsid w:val="002B4A57"/>
    <w:rsid w:val="002C04AF"/>
    <w:rsid w:val="002C74CA"/>
    <w:rsid w:val="002E64F9"/>
    <w:rsid w:val="002E6E8F"/>
    <w:rsid w:val="002F5E32"/>
    <w:rsid w:val="00303D33"/>
    <w:rsid w:val="003544FB"/>
    <w:rsid w:val="00374452"/>
    <w:rsid w:val="0038491E"/>
    <w:rsid w:val="003B22A3"/>
    <w:rsid w:val="003B4B3C"/>
    <w:rsid w:val="003D2F2D"/>
    <w:rsid w:val="003E7575"/>
    <w:rsid w:val="00401590"/>
    <w:rsid w:val="00404EE5"/>
    <w:rsid w:val="0041554C"/>
    <w:rsid w:val="00426C27"/>
    <w:rsid w:val="00447801"/>
    <w:rsid w:val="00452E9C"/>
    <w:rsid w:val="004735C8"/>
    <w:rsid w:val="00475D2A"/>
    <w:rsid w:val="004961FF"/>
    <w:rsid w:val="004D3830"/>
    <w:rsid w:val="004E053E"/>
    <w:rsid w:val="005025CD"/>
    <w:rsid w:val="005047C9"/>
    <w:rsid w:val="00516F0A"/>
    <w:rsid w:val="00517A89"/>
    <w:rsid w:val="00523E05"/>
    <w:rsid w:val="005250F2"/>
    <w:rsid w:val="00540DA7"/>
    <w:rsid w:val="0057010C"/>
    <w:rsid w:val="00581C4B"/>
    <w:rsid w:val="00593EEA"/>
    <w:rsid w:val="005A5EEE"/>
    <w:rsid w:val="005F60EF"/>
    <w:rsid w:val="005F6A7E"/>
    <w:rsid w:val="006043A6"/>
    <w:rsid w:val="006375C7"/>
    <w:rsid w:val="00654E8F"/>
    <w:rsid w:val="00660D05"/>
    <w:rsid w:val="006820B1"/>
    <w:rsid w:val="006850BE"/>
    <w:rsid w:val="00686515"/>
    <w:rsid w:val="0069274A"/>
    <w:rsid w:val="006B2BAD"/>
    <w:rsid w:val="006B7D14"/>
    <w:rsid w:val="006E189B"/>
    <w:rsid w:val="00701727"/>
    <w:rsid w:val="0070566C"/>
    <w:rsid w:val="00714C50"/>
    <w:rsid w:val="00717043"/>
    <w:rsid w:val="00725A7D"/>
    <w:rsid w:val="007501BE"/>
    <w:rsid w:val="007539CC"/>
    <w:rsid w:val="00762A58"/>
    <w:rsid w:val="00771663"/>
    <w:rsid w:val="00784B10"/>
    <w:rsid w:val="00790BB3"/>
    <w:rsid w:val="007B390D"/>
    <w:rsid w:val="007C0329"/>
    <w:rsid w:val="007C206C"/>
    <w:rsid w:val="007C33DE"/>
    <w:rsid w:val="00803D24"/>
    <w:rsid w:val="00817BE9"/>
    <w:rsid w:val="00817DD6"/>
    <w:rsid w:val="008331C4"/>
    <w:rsid w:val="008352CD"/>
    <w:rsid w:val="00836174"/>
    <w:rsid w:val="008772F4"/>
    <w:rsid w:val="00885156"/>
    <w:rsid w:val="008D1779"/>
    <w:rsid w:val="008E6E89"/>
    <w:rsid w:val="009151AA"/>
    <w:rsid w:val="0093265E"/>
    <w:rsid w:val="0093429D"/>
    <w:rsid w:val="00943573"/>
    <w:rsid w:val="009632D4"/>
    <w:rsid w:val="00970F7D"/>
    <w:rsid w:val="00994A3D"/>
    <w:rsid w:val="009A7082"/>
    <w:rsid w:val="009C2B12"/>
    <w:rsid w:val="009C70F3"/>
    <w:rsid w:val="009D35D4"/>
    <w:rsid w:val="009F3922"/>
    <w:rsid w:val="00A005D4"/>
    <w:rsid w:val="00A174D9"/>
    <w:rsid w:val="00A24249"/>
    <w:rsid w:val="00A46428"/>
    <w:rsid w:val="00A569CD"/>
    <w:rsid w:val="00AB6715"/>
    <w:rsid w:val="00B1671E"/>
    <w:rsid w:val="00B25EB8"/>
    <w:rsid w:val="00B354E1"/>
    <w:rsid w:val="00B37F4D"/>
    <w:rsid w:val="00B518ED"/>
    <w:rsid w:val="00B578A3"/>
    <w:rsid w:val="00B7262E"/>
    <w:rsid w:val="00BB038E"/>
    <w:rsid w:val="00BD0A9E"/>
    <w:rsid w:val="00BD4CBF"/>
    <w:rsid w:val="00C017EF"/>
    <w:rsid w:val="00C056C1"/>
    <w:rsid w:val="00C52A7B"/>
    <w:rsid w:val="00C56BAF"/>
    <w:rsid w:val="00C679AA"/>
    <w:rsid w:val="00C75655"/>
    <w:rsid w:val="00C75972"/>
    <w:rsid w:val="00C94685"/>
    <w:rsid w:val="00CA71D9"/>
    <w:rsid w:val="00CC0A3A"/>
    <w:rsid w:val="00CD066B"/>
    <w:rsid w:val="00CE0261"/>
    <w:rsid w:val="00CE413E"/>
    <w:rsid w:val="00CE4FEE"/>
    <w:rsid w:val="00D0607B"/>
    <w:rsid w:val="00D313F8"/>
    <w:rsid w:val="00D909D2"/>
    <w:rsid w:val="00D97010"/>
    <w:rsid w:val="00DB59C3"/>
    <w:rsid w:val="00DC259A"/>
    <w:rsid w:val="00DC4FBE"/>
    <w:rsid w:val="00DD0C52"/>
    <w:rsid w:val="00DD2728"/>
    <w:rsid w:val="00DE23E8"/>
    <w:rsid w:val="00DE3104"/>
    <w:rsid w:val="00DF0D4D"/>
    <w:rsid w:val="00DF6F8D"/>
    <w:rsid w:val="00E03AD2"/>
    <w:rsid w:val="00E20C95"/>
    <w:rsid w:val="00E43396"/>
    <w:rsid w:val="00E446C7"/>
    <w:rsid w:val="00E52377"/>
    <w:rsid w:val="00E64E17"/>
    <w:rsid w:val="00E662AF"/>
    <w:rsid w:val="00E8094A"/>
    <w:rsid w:val="00E866C9"/>
    <w:rsid w:val="00E90FE6"/>
    <w:rsid w:val="00EA3D3C"/>
    <w:rsid w:val="00EE062B"/>
    <w:rsid w:val="00EF1213"/>
    <w:rsid w:val="00F01592"/>
    <w:rsid w:val="00F027E6"/>
    <w:rsid w:val="00F1378D"/>
    <w:rsid w:val="00F46900"/>
    <w:rsid w:val="00F516AF"/>
    <w:rsid w:val="00F61D89"/>
    <w:rsid w:val="00F62629"/>
    <w:rsid w:val="00FD7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6E189B"/>
  </w:style>
  <w:style w:type="table" w:styleId="EinfacheTabelle2">
    <w:name w:val="Plain Table 2"/>
    <w:basedOn w:val="NormaleTabelle"/>
    <w:uiPriority w:val="42"/>
    <w:rsid w:val="006E189B"/>
    <w:pPr>
      <w:spacing w:after="0" w:line="240" w:lineRule="auto"/>
    </w:pPr>
    <w:rPr>
      <w:kern w:val="2"/>
      <w:lang w:val="de-CH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FC2764051A8844A88F1A77C1107C74E" ma:contentTypeVersion="12" ma:contentTypeDescription="Ein neues Dokument erstellen." ma:contentTypeScope="" ma:versionID="b91481618e2aa1e1cabb444e7a4fa99c">
  <xsd:schema xmlns:xsd="http://www.w3.org/2001/XMLSchema" xmlns:xs="http://www.w3.org/2001/XMLSchema" xmlns:p="http://schemas.microsoft.com/office/2006/metadata/properties" xmlns:ns2="58bedd50-4266-4305-9b34-71037539b3d1" xmlns:ns3="fb59b06d-f191-4b4b-8499-ad3ffa441671" targetNamespace="http://schemas.microsoft.com/office/2006/metadata/properties" ma:root="true" ma:fieldsID="b790098878149fa212ee201cf61137f8" ns2:_="" ns3:_="">
    <xsd:import namespace="58bedd50-4266-4305-9b34-71037539b3d1"/>
    <xsd:import namespace="fb59b06d-f191-4b4b-8499-ad3ffa4416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bedd50-4266-4305-9b34-71037539b3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Bildmarkierungen" ma:readOnly="false" ma:fieldId="{5cf76f15-5ced-4ddc-b409-7134ff3c332f}" ma:taxonomyMulti="true" ma:sspId="7873907d-d049-4c15-acb6-7b8f2d6df67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59b06d-f191-4b4b-8499-ad3ffa44167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5001c2b6-d74c-4a74-96f1-9e14b7bf0b19}" ma:internalName="TaxCatchAll" ma:showField="CatchAllData" ma:web="fb59b06d-f191-4b4b-8499-ad3ffa44167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fb59b06d-f191-4b4b-8499-ad3ffa441671">
      <UserInfo>
        <DisplayName/>
        <AccountId xsi:nil="true"/>
        <AccountType/>
      </UserInfo>
    </SharedWithUsers>
    <lcf76f155ced4ddcb4097134ff3c332f xmlns="58bedd50-4266-4305-9b34-71037539b3d1">
      <Terms xmlns="http://schemas.microsoft.com/office/infopath/2007/PartnerControls"/>
    </lcf76f155ced4ddcb4097134ff3c332f>
    <TaxCatchAll xmlns="fb59b06d-f191-4b4b-8499-ad3ffa441671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A601900-A008-4A99-A5AA-52A184D42C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bedd50-4266-4305-9b34-71037539b3d1"/>
    <ds:schemaRef ds:uri="fb59b06d-f191-4b4b-8499-ad3ffa4416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fb59b06d-f191-4b4b-8499-ad3ffa441671"/>
    <ds:schemaRef ds:uri="58bedd50-4266-4305-9b34-71037539b3d1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609</Words>
  <Characters>3841</Characters>
  <Application>Microsoft Office Word</Application>
  <DocSecurity>0</DocSecurity>
  <Lines>32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ves Bachofner</cp:lastModifiedBy>
  <cp:revision>3</cp:revision>
  <cp:lastPrinted>2013-10-03T12:51:00Z</cp:lastPrinted>
  <dcterms:created xsi:type="dcterms:W3CDTF">2023-12-14T10:47:00Z</dcterms:created>
  <dcterms:modified xsi:type="dcterms:W3CDTF">2024-01-12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C2764051A8844A88F1A77C1107C74E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